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4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1455"/>
        <w:gridCol w:w="1636"/>
      </w:tblGrid>
      <w:tr>
        <w:trPr>
          <w:trHeight w:val="285" w:hRule="atLeast"/>
        </w:trPr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Master No.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T-test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Av. Ratio</w:t>
            </w:r>
          </w:p>
        </w:tc>
      </w:tr>
      <w:tr>
        <w:trPr>
          <w:trHeight w:val="285" w:hRule="atLeast"/>
        </w:trPr>
        <w:tc>
          <w:tcPr>
            <w:tcW w:w="1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196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87E-03</w:t>
            </w:r>
          </w:p>
        </w:tc>
        <w:tc>
          <w:tcPr>
            <w:tcW w:w="1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3.13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52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6.93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56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48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96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28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20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35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24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93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46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07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78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8.21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03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99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3.52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93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78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3.11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82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01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5.90E-0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8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91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5.53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78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94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06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76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33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60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6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63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34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49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93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9.80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49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93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9.30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46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32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58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44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01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3.99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44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33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13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42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31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4.08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42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31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6.88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4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33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5.94E-0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39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32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7.78E-0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39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96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5.33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39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01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9.50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39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33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11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38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94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5.81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37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26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9.98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34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17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9.09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31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62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7.28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28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72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4.08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26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30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5.84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21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01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8.43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21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98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93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22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12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5.99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29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56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90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3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70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6.23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31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46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4.32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36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99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4.49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38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04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4.55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4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99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7.59E-0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43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99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6.63E-0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49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51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5.62E-0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52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03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6.31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54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65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8.46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54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30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3.34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57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59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5.03E-0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6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57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7.41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64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03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5.73E-0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66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02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25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7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11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4.82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71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03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3.18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74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52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6.79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76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06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97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79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01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8.07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79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14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3.27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83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02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43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87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83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84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99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81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8.56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2.03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66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3.96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2.05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96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5.50E-0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2.09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96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64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2.13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14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86E-0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2.2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14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6.19E-0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2.3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14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45E-0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2.33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09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88E-0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2.43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65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5.60E-0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2.45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16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6.71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2.89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82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9.65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3.08</w:t>
            </w:r>
          </w:p>
        </w:tc>
      </w:tr>
      <w:tr>
        <w:trPr>
          <w:trHeight w:val="28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65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3.54E-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7.66</w:t>
            </w:r>
          </w:p>
        </w:tc>
      </w:tr>
      <w:tr>
        <w:trPr>
          <w:trHeight w:val="236" w:hRule="atLeast"/>
        </w:trPr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691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9.38E-06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8.43</w:t>
            </w:r>
          </w:p>
        </w:tc>
      </w:tr>
      <w:tr>
        <w:trPr>
          <w:trHeight w:val="76" w:hRule="atLeast"/>
        </w:trPr>
        <w:tc>
          <w:tcPr>
            <w:tcW w:w="1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highlight w:val="none"/>
        </w:rPr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1252220</wp:posOffset>
                </wp:positionH>
                <wp:positionV relativeFrom="paragraph">
                  <wp:posOffset>-16238220</wp:posOffset>
                </wp:positionV>
                <wp:extent cx="205740" cy="1606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" cy="1606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2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4"/>
                            </w:tblGrid>
                            <w:tr>
                              <w:trPr>
                                <w:trHeight w:val="30" w:hRule="atLeast"/>
                              </w:trPr>
                              <w:tc>
                                <w:tcPr>
                                  <w:tcW w:w="3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position w:val="0"/>
                                      <w:sz w:val="24"/>
                                      <w:highlight w:val="none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4"/>
                                      <w:vertAlign w:val="baseline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.2pt;height:12.65pt;mso-wrap-distance-left:9pt;mso-wrap-distance-right:9pt;mso-wrap-distance-top:0pt;mso-wrap-distance-bottom:0pt;margin-top:-1278.6pt;mso-position-vertical-relative:text;margin-left:98.6pt;mso-position-horizontal-relative:text">
                <v:fill opacity="0f"/>
                <v:textbox inset="0in,0in,0in,0in">
                  <w:txbxContent>
                    <w:tbl>
                      <w:tblPr>
                        <w:tblW w:w="32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4"/>
                      </w:tblGrid>
                      <w:tr>
                        <w:trPr>
                          <w:trHeight w:val="30" w:hRule="atLeast"/>
                        </w:trPr>
                        <w:tc>
                          <w:tcPr>
                            <w:tcW w:w="3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position w:val="0"/>
                                <w:sz w:val="24"/>
                                <w:highlight w:val="none"/>
                                <w:vertAlign w:val="baseline"/>
                              </w:rPr>
                            </w:pPr>
                            <w:r>
                              <w:rPr>
                                <w:position w:val="0"/>
                                <w:sz w:val="24"/>
                                <w:vertAlign w:val="baseline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/>
  <dc:description/>
  <dc:language>en-US</dc:language>
  <cp:lastModifiedBy>Administrator</cp:lastModifiedBy>
  <dcterms:modified xsi:type="dcterms:W3CDTF">2013-12-04T01:23:09Z</dcterms:modified>
  <cp:revision>0</cp:revision>
  <dc:subject/>
  <dc:title>Appendix 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249</vt:lpwstr>
  </property>
</Properties>
</file>